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5BBA5" w14:textId="5D7D2F44" w:rsidR="00C54AF5" w:rsidRDefault="00C54AF5" w:rsidP="00C54AF5">
      <w:r w:rsidRPr="00667DB3">
        <w:rPr>
          <w:b/>
          <w:bCs/>
        </w:rPr>
        <w:t>Supplemental Table 2</w:t>
      </w:r>
      <w:r>
        <w:rPr>
          <w:b/>
          <w:bCs/>
        </w:rPr>
        <w:t xml:space="preserve"> - </w:t>
      </w:r>
      <w:r w:rsidR="00545FB2">
        <w:t>Descriptive statistics for Illumina and ONT filtered reads used to build hybrid genome assemblies</w:t>
      </w:r>
      <w: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96"/>
        <w:gridCol w:w="144"/>
        <w:gridCol w:w="92"/>
        <w:gridCol w:w="668"/>
        <w:gridCol w:w="280"/>
        <w:gridCol w:w="184"/>
        <w:gridCol w:w="796"/>
        <w:gridCol w:w="270"/>
        <w:gridCol w:w="270"/>
        <w:gridCol w:w="270"/>
        <w:gridCol w:w="290"/>
        <w:gridCol w:w="368"/>
        <w:gridCol w:w="152"/>
        <w:gridCol w:w="180"/>
        <w:gridCol w:w="340"/>
        <w:gridCol w:w="560"/>
        <w:gridCol w:w="180"/>
        <w:gridCol w:w="300"/>
        <w:gridCol w:w="552"/>
        <w:gridCol w:w="678"/>
        <w:gridCol w:w="454"/>
        <w:gridCol w:w="356"/>
        <w:gridCol w:w="1080"/>
      </w:tblGrid>
      <w:tr w:rsidR="00C54AF5" w:rsidRPr="00602C0F" w14:paraId="421FBFBC" w14:textId="77777777" w:rsidTr="005955B9">
        <w:trPr>
          <w:trHeight w:val="300"/>
        </w:trPr>
        <w:tc>
          <w:tcPr>
            <w:tcW w:w="33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948E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umina Reads</w:t>
            </w:r>
          </w:p>
        </w:tc>
        <w:tc>
          <w:tcPr>
            <w:tcW w:w="291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E32E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1C26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C54AF5" w:rsidRPr="00602C0F" w14:paraId="617E6D5C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78A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Name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3A9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Reads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8FB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p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7B41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read length</w:t>
            </w:r>
          </w:p>
        </w:tc>
        <w:tc>
          <w:tcPr>
            <w:tcW w:w="14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5EA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p &gt; Q3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180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p &gt; Q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1CA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verage</w:t>
            </w:r>
          </w:p>
        </w:tc>
      </w:tr>
      <w:tr w:rsidR="00C54AF5" w:rsidRPr="00602C0F" w14:paraId="30FE6485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BA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6</w:t>
            </w:r>
          </w:p>
        </w:tc>
        <w:tc>
          <w:tcPr>
            <w:tcW w:w="11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90C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56292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55A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7282596</w:t>
            </w: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F4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BB7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9193287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BC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53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98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1x</w:t>
            </w:r>
          </w:p>
        </w:tc>
      </w:tr>
      <w:tr w:rsidR="00C54AF5" w:rsidRPr="00602C0F" w14:paraId="1229AD4C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042E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7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597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81392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34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3712000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780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D47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579768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3FA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4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16B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4x</w:t>
            </w:r>
          </w:p>
        </w:tc>
      </w:tr>
      <w:tr w:rsidR="00C54AF5" w:rsidRPr="00602C0F" w14:paraId="2E91467F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A46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C1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8706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D4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8224000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79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4D7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714807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ECA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F8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5x</w:t>
            </w:r>
          </w:p>
        </w:tc>
      </w:tr>
      <w:tr w:rsidR="00C54AF5" w:rsidRPr="00602C0F" w14:paraId="4833B2E8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3A8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4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07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39794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D70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23238000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17E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41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44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091500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836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B7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2x</w:t>
            </w:r>
          </w:p>
        </w:tc>
      </w:tr>
      <w:tr w:rsidR="00C54AF5" w:rsidRPr="00602C0F" w14:paraId="4B824CB7" w14:textId="77777777" w:rsidTr="005955B9">
        <w:trPr>
          <w:gridAfter w:val="2"/>
          <w:wAfter w:w="1436" w:type="dxa"/>
          <w:trHeight w:val="300"/>
        </w:trPr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46A0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6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218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89138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CA67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22403000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AF2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4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4DE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3635000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4001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4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6E83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8x</w:t>
            </w:r>
          </w:p>
        </w:tc>
      </w:tr>
      <w:tr w:rsidR="00C54AF5" w:rsidRPr="00602C0F" w14:paraId="4DADA683" w14:textId="77777777" w:rsidTr="005955B9">
        <w:trPr>
          <w:gridAfter w:val="7"/>
          <w:wAfter w:w="3600" w:type="dxa"/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23D1" w14:textId="77777777" w:rsidR="00C54AF5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B913398" w14:textId="77777777" w:rsidR="00C54AF5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DEFDF65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0B2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FB0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04F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11B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1AC" w14:textId="77777777" w:rsidR="00C54AF5" w:rsidRPr="00602C0F" w:rsidRDefault="00C54AF5" w:rsidP="0059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4AF5" w:rsidRPr="00602C0F" w14:paraId="15F9CD31" w14:textId="77777777" w:rsidTr="005955B9">
        <w:trPr>
          <w:trHeight w:val="300"/>
        </w:trPr>
        <w:tc>
          <w:tcPr>
            <w:tcW w:w="46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BDD1" w14:textId="057A968E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NT Reads</w:t>
            </w:r>
          </w:p>
        </w:tc>
        <w:tc>
          <w:tcPr>
            <w:tcW w:w="46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C6A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54AF5" w:rsidRPr="00602C0F" w14:paraId="1848FF67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8B5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Name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9D50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Reads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B55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p</w:t>
            </w:r>
          </w:p>
        </w:tc>
        <w:tc>
          <w:tcPr>
            <w:tcW w:w="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BC0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read length</w:t>
            </w:r>
          </w:p>
        </w:tc>
        <w:tc>
          <w:tcPr>
            <w:tcW w:w="1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F25A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ad length N50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200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read quality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119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p &gt; Q1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D8E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bp &gt; Q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8E46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verage</w:t>
            </w:r>
          </w:p>
        </w:tc>
      </w:tr>
      <w:tr w:rsidR="00C54AF5" w:rsidRPr="00602C0F" w14:paraId="7228CAD6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28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6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276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69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0E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041332</w:t>
            </w:r>
          </w:p>
        </w:tc>
        <w:tc>
          <w:tcPr>
            <w:tcW w:w="8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E87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37</w:t>
            </w:r>
          </w:p>
        </w:tc>
        <w:tc>
          <w:tcPr>
            <w:tcW w:w="1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09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32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C45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269C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0000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CD0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85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x</w:t>
            </w:r>
          </w:p>
        </w:tc>
      </w:tr>
      <w:tr w:rsidR="00C54AF5" w:rsidRPr="00602C0F" w14:paraId="629F3B86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78E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7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421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45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6C8A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289557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A699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10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BD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95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B3D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7FC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000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A56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37F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x</w:t>
            </w:r>
          </w:p>
        </w:tc>
      </w:tr>
      <w:tr w:rsidR="00C54AF5" w:rsidRPr="00602C0F" w14:paraId="3248C996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5C1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B7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35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F61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190531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359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34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F4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79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3DE9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74D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0000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EC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EE8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x</w:t>
            </w:r>
          </w:p>
        </w:tc>
      </w:tr>
      <w:tr w:rsidR="00C54AF5" w:rsidRPr="00602C0F" w14:paraId="3FC5B799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A5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D6A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684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77B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975773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B9B5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15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E4C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02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F69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2A9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40000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3C3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2352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x</w:t>
            </w:r>
          </w:p>
        </w:tc>
      </w:tr>
      <w:tr w:rsidR="00C54AF5" w:rsidRPr="00602C0F" w14:paraId="2FD23267" w14:textId="77777777" w:rsidTr="005955B9">
        <w:trPr>
          <w:trHeight w:val="300"/>
        </w:trPr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509F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6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B26F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993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41E4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0057573</w:t>
            </w:r>
          </w:p>
        </w:tc>
        <w:tc>
          <w:tcPr>
            <w:tcW w:w="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7B15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63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916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63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B572" w14:textId="77777777" w:rsidR="00C54AF5" w:rsidRPr="00602C0F" w:rsidRDefault="00C54AF5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A38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0000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D545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9B7F" w14:textId="77777777" w:rsidR="00C54AF5" w:rsidRPr="00602C0F" w:rsidRDefault="00C54AF5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x</w:t>
            </w:r>
          </w:p>
        </w:tc>
      </w:tr>
    </w:tbl>
    <w:p w14:paraId="2BC56F16" w14:textId="28626B2E" w:rsidR="00C54AF5" w:rsidRDefault="00C54AF5" w:rsidP="00C54AF5"/>
    <w:sectPr w:rsidR="00C54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AF5"/>
    <w:rsid w:val="00031789"/>
    <w:rsid w:val="003D0A20"/>
    <w:rsid w:val="00545FB2"/>
    <w:rsid w:val="007134D3"/>
    <w:rsid w:val="00C54AF5"/>
    <w:rsid w:val="00D72A4E"/>
    <w:rsid w:val="00FF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647C2"/>
  <w15:chartTrackingRefBased/>
  <w15:docId w15:val="{8E4C5052-EE6D-4645-BA9F-1CE3D365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5F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6:00Z</dcterms:modified>
</cp:coreProperties>
</file>